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731" w:rsidRDefault="00FC5486">
      <w:pPr>
        <w:jc w:val="left"/>
        <w:rPr>
          <w:rFonts w:ascii="Times New Roman" w:eastAsia="黑体" w:hAnsi="Times New Roman"/>
          <w:sz w:val="24"/>
          <w:szCs w:val="24"/>
        </w:rPr>
      </w:pPr>
      <w:proofErr w:type="gramStart"/>
      <w:r>
        <w:rPr>
          <w:rFonts w:ascii="Times New Roman" w:eastAsia="黑体" w:hAnsi="Times New Roman"/>
          <w:b/>
          <w:sz w:val="24"/>
          <w:szCs w:val="24"/>
        </w:rPr>
        <w:t xml:space="preserve">Supplementary 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>
        <w:rPr>
          <w:rFonts w:ascii="Times New Roman" w:eastAsia="黑体" w:hAnsi="Times New Roman"/>
          <w:b/>
          <w:sz w:val="24"/>
          <w:szCs w:val="24"/>
        </w:rPr>
        <w:t>1</w:t>
      </w:r>
      <w:r>
        <w:rPr>
          <w:rFonts w:ascii="Times New Roman" w:eastAsia="黑体" w:hAnsi="Times New Roman" w:hint="eastAsia"/>
          <w:b/>
          <w:sz w:val="24"/>
          <w:szCs w:val="24"/>
        </w:rPr>
        <w:t>.</w:t>
      </w:r>
      <w:proofErr w:type="gramEnd"/>
      <w:r w:rsidR="00C55163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="00E6131A">
        <w:rPr>
          <w:rFonts w:ascii="Times New Roman" w:eastAsia="黑体" w:hAnsi="Times New Roman" w:hint="eastAsia"/>
          <w:sz w:val="24"/>
          <w:szCs w:val="24"/>
        </w:rPr>
        <w:t>415</w:t>
      </w:r>
      <w:r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2861E9">
        <w:rPr>
          <w:rFonts w:ascii="Times New Roman" w:eastAsia="黑体" w:hAnsi="Times New Roman" w:hint="eastAsia"/>
          <w:sz w:val="24"/>
          <w:szCs w:val="24"/>
        </w:rPr>
        <w:t xml:space="preserve">deafness </w:t>
      </w:r>
      <w:r>
        <w:rPr>
          <w:rFonts w:ascii="Times New Roman" w:eastAsia="黑体" w:hAnsi="Times New Roman" w:hint="eastAsia"/>
          <w:sz w:val="24"/>
          <w:szCs w:val="24"/>
        </w:rPr>
        <w:t xml:space="preserve">genes targeted for the next-generation </w:t>
      </w:r>
      <w:r>
        <w:rPr>
          <w:rFonts w:ascii="Times New Roman" w:hAnsi="Times New Roman" w:hint="eastAsia"/>
          <w:sz w:val="28"/>
        </w:rPr>
        <w:t>s</w:t>
      </w:r>
      <w:r>
        <w:rPr>
          <w:rFonts w:ascii="Times New Roman" w:eastAsia="黑体" w:hAnsi="Times New Roman" w:hint="eastAsia"/>
          <w:sz w:val="24"/>
          <w:szCs w:val="24"/>
        </w:rPr>
        <w:t>equencing.</w:t>
      </w:r>
    </w:p>
    <w:p w:rsidR="00AF3731" w:rsidRDefault="00511EA4">
      <w:pPr>
        <w:rPr>
          <w:rFonts w:hint="eastAsia"/>
        </w:rPr>
      </w:pPr>
      <w:r>
        <w:rPr>
          <w:noProof/>
        </w:rPr>
        <w:drawing>
          <wp:inline distT="0" distB="0" distL="0" distR="0" wp14:anchorId="323C8F1E" wp14:editId="584B3D80">
            <wp:extent cx="5267325" cy="6296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25A5F85" wp14:editId="200F50B4">
            <wp:extent cx="5267325" cy="2114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rPr>
          <w:rFonts w:hint="eastAsia"/>
        </w:rPr>
      </w:pPr>
    </w:p>
    <w:p w:rsidR="00A825F6" w:rsidRDefault="00A825F6">
      <w:pPr>
        <w:sectPr w:rsidR="00A825F6" w:rsidSect="00AF37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B69B7" w:rsidRDefault="00BB69B7" w:rsidP="00BB69B7">
      <w:pPr>
        <w:pStyle w:val="a6"/>
        <w:keepNext/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47214" w:rsidRPr="0080329C">
        <w:rPr>
          <w:rFonts w:ascii="Times New Roman" w:hAnsi="Times New Roman" w:hint="eastAsia"/>
          <w:b/>
          <w:sz w:val="24"/>
          <w:szCs w:val="24"/>
        </w:rPr>
        <w:t>E</w:t>
      </w:r>
      <w:r w:rsidR="00647214" w:rsidRPr="0080329C">
        <w:rPr>
          <w:rFonts w:ascii="Times New Roman" w:hAnsi="Times New Roman"/>
          <w:b/>
          <w:sz w:val="24"/>
          <w:szCs w:val="24"/>
        </w:rPr>
        <w:t xml:space="preserve">xcluded </w:t>
      </w:r>
      <w:r w:rsidR="00647214" w:rsidRPr="0080329C">
        <w:rPr>
          <w:rFonts w:ascii="Times New Roman" w:hAnsi="Times New Roman" w:hint="eastAsia"/>
          <w:b/>
          <w:sz w:val="24"/>
          <w:szCs w:val="24"/>
        </w:rPr>
        <w:t xml:space="preserve">of </w:t>
      </w:r>
      <w:r w:rsidR="00647214" w:rsidRPr="0080329C">
        <w:rPr>
          <w:rFonts w:ascii="Times New Roman" w:hAnsi="Times New Roman"/>
          <w:b/>
          <w:sz w:val="24"/>
          <w:szCs w:val="24"/>
        </w:rPr>
        <w:t>gene mutation sites</w:t>
      </w:r>
    </w:p>
    <w:tbl>
      <w:tblPr>
        <w:tblW w:w="125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028"/>
        <w:gridCol w:w="3220"/>
        <w:gridCol w:w="2066"/>
        <w:gridCol w:w="1180"/>
        <w:gridCol w:w="1740"/>
        <w:gridCol w:w="1980"/>
      </w:tblGrid>
      <w:tr w:rsidR="00A825F6" w:rsidRPr="00A825F6" w:rsidTr="00BB69B7">
        <w:trPr>
          <w:trHeight w:val="285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change (transcript version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  <w:bookmarkStart w:id="0" w:name="_GoBack"/>
            <w:bookmarkEnd w:id="0"/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chang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 form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 of inherita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tion classificatio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PH1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200G&gt;A (NM_005219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G734R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PL2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376C&gt;A (NM_144498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T459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3A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3584T&gt;C (NM_017433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1195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RV1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559A&gt;G (NM_032119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I2187V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CN7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982-2A&gt;G (NM_001287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kely pathogenic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569C&gt;A (NM_000089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P857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X5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384C&gt;T (NM_001131025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L462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637C&gt;T (NM_206933.2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la1546V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DH15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5254_5280del (NM_033056.3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Pro1752_Pro1760d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/ D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TOG 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56G&gt;A (NM_001277269.1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Gly19Asp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S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212_1220del (NM_001130089.1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sp404_Pro406d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L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27A&gt;G (NM_020436.4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Met143V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EAR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07C&gt;T (NM_144991.2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rg203Trp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FS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406C&gt;T (NM_006005.3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Ser469Le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 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7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267G&gt;A (NM_001195263.1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la423Th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929dup (NM_000372.4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rg311Lysfs*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A 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546+5G&gt;T (NM_000152.4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1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95G&gt;A (NM_144492.2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al99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RV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886C&gt;T (NM_032119.3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Pro2296Se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9A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845C&gt;A (NM_001851.4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Pro282Hi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YA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79G&gt;C (NM_000503.5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la227Pr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374G&gt;A (NM_198129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792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OGL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681A&gt;G (NM_173591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I1561V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965C&gt;T (NM_001039141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322V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998T&gt;C (NM_206933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2333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7</w:t>
            </w: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P2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32G&gt;A (NM_016366.2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rg11Gl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CTA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35G&gt;C (NM_005422.2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al79Le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15A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3458G&gt;A (NM_016239.3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rg1153Hi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PT1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562A&gt;C (NM_033109.4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Lys521Th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2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987G&gt;A (NM_004525.2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rg996Gl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RN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649C&gt;G (NM_015404.3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Thr550Se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9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16-3C&gt;T (NM_000142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RV1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8571G&gt;C (NM_032119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6191P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464C&gt;T (NM_006019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P822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BA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530A&gt;G (NM_005908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H177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TRK6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13G&gt;C (NM_032229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E205Q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796G&gt;T (NM_000528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R599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X3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979G&gt;A (NM_014564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327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4A4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421C&gt;T (NM_000092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T1474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1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MOD3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924C&gt;G (NM_001135022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D308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09G&gt;A (NM_004004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37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1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3652A&gt;G (NM_001039141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I1218V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4570G&gt;T (NM_206933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G4857V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1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GF8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031A&gt;G (NM_001410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D344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GF8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542G&gt;C (NM_001410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M1514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C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034T&gt;C (NM_016628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345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POR2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3T&gt;C (NM_001286446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W15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1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789C&gt;T (NM_021116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R597W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C5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217G&gt;T (NM_001114086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R406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LA2</w:t>
            </w:r>
          </w:p>
        </w:tc>
        <w:tc>
          <w:tcPr>
            <w:tcW w:w="3220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46A&gt;G (NM_003850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K216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-13</w:t>
            </w:r>
          </w:p>
        </w:tc>
        <w:tc>
          <w:tcPr>
            <w:tcW w:w="1028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OG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69G&gt;T (NM_001277269)</w:t>
            </w:r>
          </w:p>
        </w:tc>
        <w:tc>
          <w:tcPr>
            <w:tcW w:w="2066" w:type="dxa"/>
            <w:shd w:val="clear" w:color="auto" w:fill="auto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A57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A825F6" w:rsidRPr="00A825F6" w:rsidTr="00BB69B7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IE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A825F6" w:rsidRPr="00A825F6" w:rsidRDefault="00A825F6" w:rsidP="00A825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419A&gt;G (NM_147196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K140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25F6" w:rsidRPr="00A825F6" w:rsidRDefault="00A825F6" w:rsidP="00A8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</w:tbl>
    <w:p w:rsidR="00A825F6" w:rsidRPr="00E6131A" w:rsidRDefault="00A825F6"/>
    <w:sectPr w:rsidR="00A825F6" w:rsidRPr="00E6131A" w:rsidSect="00A825F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D1D" w:rsidRDefault="009C3D1D" w:rsidP="00C55163">
      <w:r>
        <w:separator/>
      </w:r>
    </w:p>
  </w:endnote>
  <w:endnote w:type="continuationSeparator" w:id="0">
    <w:p w:rsidR="009C3D1D" w:rsidRDefault="009C3D1D" w:rsidP="00C55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D1D" w:rsidRDefault="009C3D1D" w:rsidP="00C55163">
      <w:r>
        <w:separator/>
      </w:r>
    </w:p>
  </w:footnote>
  <w:footnote w:type="continuationSeparator" w:id="0">
    <w:p w:rsidR="009C3D1D" w:rsidRDefault="009C3D1D" w:rsidP="00C55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1390B4A"/>
    <w:rsid w:val="0009730F"/>
    <w:rsid w:val="000E3E17"/>
    <w:rsid w:val="001B54B9"/>
    <w:rsid w:val="002861E9"/>
    <w:rsid w:val="00511EA4"/>
    <w:rsid w:val="00647214"/>
    <w:rsid w:val="0080329C"/>
    <w:rsid w:val="009C3D1D"/>
    <w:rsid w:val="00A825F6"/>
    <w:rsid w:val="00AF3731"/>
    <w:rsid w:val="00BB69B7"/>
    <w:rsid w:val="00C55163"/>
    <w:rsid w:val="00E6131A"/>
    <w:rsid w:val="00FC5486"/>
    <w:rsid w:val="00FF201E"/>
    <w:rsid w:val="2DB05143"/>
    <w:rsid w:val="31390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F37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55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55163"/>
    <w:rPr>
      <w:kern w:val="2"/>
      <w:sz w:val="18"/>
      <w:szCs w:val="18"/>
    </w:rPr>
  </w:style>
  <w:style w:type="paragraph" w:styleId="a4">
    <w:name w:val="footer"/>
    <w:basedOn w:val="a"/>
    <w:link w:val="Char0"/>
    <w:rsid w:val="00C55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55163"/>
    <w:rPr>
      <w:kern w:val="2"/>
      <w:sz w:val="18"/>
      <w:szCs w:val="18"/>
    </w:rPr>
  </w:style>
  <w:style w:type="paragraph" w:styleId="a5">
    <w:name w:val="Balloon Text"/>
    <w:basedOn w:val="a"/>
    <w:link w:val="Char1"/>
    <w:rsid w:val="0009730F"/>
    <w:rPr>
      <w:sz w:val="18"/>
      <w:szCs w:val="18"/>
    </w:rPr>
  </w:style>
  <w:style w:type="character" w:customStyle="1" w:styleId="Char1">
    <w:name w:val="批注框文本 Char"/>
    <w:basedOn w:val="a0"/>
    <w:link w:val="a5"/>
    <w:rsid w:val="0009730F"/>
    <w:rPr>
      <w:kern w:val="2"/>
      <w:sz w:val="18"/>
      <w:szCs w:val="18"/>
    </w:rPr>
  </w:style>
  <w:style w:type="paragraph" w:styleId="a6">
    <w:name w:val="caption"/>
    <w:basedOn w:val="a"/>
    <w:next w:val="a"/>
    <w:unhideWhenUsed/>
    <w:qFormat/>
    <w:rsid w:val="00BB69B7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30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00</Words>
  <Characters>2856</Characters>
  <Application>Microsoft Office Word</Application>
  <DocSecurity>0</DocSecurity>
  <Lines>23</Lines>
  <Paragraphs>6</Paragraphs>
  <ScaleCrop>false</ScaleCrop>
  <Company>Lenovo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User</cp:lastModifiedBy>
  <cp:revision>10</cp:revision>
  <dcterms:created xsi:type="dcterms:W3CDTF">2018-01-19T04:59:00Z</dcterms:created>
  <dcterms:modified xsi:type="dcterms:W3CDTF">2021-05-1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